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69E8" w:rsidRPr="004B154C" w:rsidRDefault="006A69E8" w:rsidP="006A69E8">
      <w:pPr>
        <w:pStyle w:val="NoSpacing"/>
        <w:tabs>
          <w:tab w:val="left" w:pos="360"/>
        </w:tabs>
        <w:rPr>
          <w:rFonts w:ascii="Times New Roman" w:hAnsi="Times New Roman" w:cs="Times New Roman"/>
          <w:b/>
          <w:sz w:val="40"/>
          <w:szCs w:val="40"/>
          <w:lang w:val="en-US"/>
        </w:rPr>
      </w:pPr>
      <w:r w:rsidRPr="004B154C">
        <w:rPr>
          <w:rFonts w:ascii="Times New Roman" w:hAnsi="Times New Roman" w:cs="Times New Roman"/>
          <w:b/>
          <w:sz w:val="40"/>
          <w:szCs w:val="40"/>
          <w:lang w:val="en-US"/>
        </w:rPr>
        <w:t>Supplementary Material</w:t>
      </w:r>
    </w:p>
    <w:p w:rsidR="006A69E8" w:rsidRPr="004B154C" w:rsidRDefault="006A69E8" w:rsidP="006A69E8">
      <w:pPr>
        <w:pStyle w:val="NoSpacing"/>
        <w:tabs>
          <w:tab w:val="left" w:pos="360"/>
        </w:tabs>
        <w:rPr>
          <w:rFonts w:ascii="Times New Roman" w:hAnsi="Times New Roman" w:cs="Times New Roman"/>
          <w:b/>
          <w:lang w:val="en-US"/>
        </w:rPr>
      </w:pPr>
    </w:p>
    <w:p w:rsidR="006A69E8" w:rsidRPr="004B154C" w:rsidRDefault="006A69E8" w:rsidP="006A69E8">
      <w:pPr>
        <w:pStyle w:val="NoSpacing"/>
        <w:tabs>
          <w:tab w:val="left" w:pos="360"/>
        </w:tabs>
        <w:rPr>
          <w:rFonts w:ascii="Times New Roman" w:hAnsi="Times New Roman" w:cs="Times New Roman"/>
          <w:b/>
          <w:lang w:val="en-US"/>
        </w:rPr>
      </w:pPr>
      <w:r w:rsidRPr="004B154C">
        <w:rPr>
          <w:rFonts w:ascii="Times New Roman" w:hAnsi="Times New Roman" w:cs="Times New Roman"/>
          <w:b/>
          <w:lang w:val="en-US"/>
        </w:rPr>
        <w:t>Beta-Blockers for the Secondary Prevention of Myocardial Infarction in People with Dementia: A Systematic Review</w:t>
      </w:r>
    </w:p>
    <w:p w:rsidR="006A69E8" w:rsidRDefault="006A69E8" w:rsidP="006A69E8">
      <w:pPr>
        <w:pStyle w:val="NoSpacing"/>
        <w:tabs>
          <w:tab w:val="left" w:pos="360"/>
        </w:tabs>
        <w:rPr>
          <w:rFonts w:ascii="Times New Roman" w:hAnsi="Times New Roman" w:cs="Times New Roman"/>
          <w:lang w:val="en-US"/>
        </w:rPr>
      </w:pPr>
    </w:p>
    <w:p w:rsidR="006A69E8" w:rsidRPr="004B154C" w:rsidRDefault="006A69E8" w:rsidP="006A69E8">
      <w:pPr>
        <w:pStyle w:val="NoSpacing"/>
        <w:tabs>
          <w:tab w:val="left" w:pos="360"/>
        </w:tabs>
        <w:rPr>
          <w:rFonts w:ascii="Times New Roman" w:hAnsi="Times New Roman" w:cs="Times New Roman"/>
          <w:lang w:val="en-US"/>
        </w:rPr>
      </w:pPr>
    </w:p>
    <w:p w:rsidR="006A69E8" w:rsidRPr="004B154C" w:rsidRDefault="006A69E8" w:rsidP="006A69E8">
      <w:pPr>
        <w:pStyle w:val="NoSpacing"/>
        <w:tabs>
          <w:tab w:val="left" w:pos="360"/>
        </w:tabs>
        <w:rPr>
          <w:rFonts w:ascii="Times New Roman" w:hAnsi="Times New Roman" w:cs="Times New Roman"/>
          <w:lang w:val="en-US"/>
        </w:rPr>
      </w:pPr>
    </w:p>
    <w:p w:rsidR="006A69E8" w:rsidRPr="004B154C" w:rsidRDefault="006A69E8" w:rsidP="006A69E8">
      <w:pPr>
        <w:pStyle w:val="NoSpacing"/>
        <w:tabs>
          <w:tab w:val="left" w:pos="360"/>
        </w:tabs>
        <w:spacing w:line="480" w:lineRule="auto"/>
        <w:rPr>
          <w:rFonts w:ascii="Times New Roman" w:hAnsi="Times New Roman" w:cs="Times New Roman"/>
          <w:lang w:val="en-US"/>
        </w:rPr>
      </w:pPr>
      <w:r w:rsidRPr="004B154C">
        <w:rPr>
          <w:rFonts w:ascii="Times New Roman" w:hAnsi="Times New Roman" w:cs="Times New Roman"/>
          <w:lang w:val="en-US"/>
        </w:rPr>
        <w:t>1.</w:t>
      </w:r>
      <w:r>
        <w:rPr>
          <w:rFonts w:ascii="Times New Roman" w:hAnsi="Times New Roman" w:cs="Times New Roman"/>
          <w:lang w:val="en-US"/>
        </w:rPr>
        <w:t xml:space="preserve"> </w:t>
      </w:r>
      <w:r w:rsidRPr="004B154C">
        <w:rPr>
          <w:rFonts w:ascii="Times New Roman" w:hAnsi="Times New Roman" w:cs="Times New Roman"/>
          <w:lang w:val="en-US"/>
        </w:rPr>
        <w:t xml:space="preserve">IHD OR </w:t>
      </w:r>
      <w:proofErr w:type="spellStart"/>
      <w:r w:rsidRPr="004B154C">
        <w:rPr>
          <w:rFonts w:ascii="Times New Roman" w:hAnsi="Times New Roman" w:cs="Times New Roman"/>
          <w:lang w:val="en-US"/>
        </w:rPr>
        <w:t>Ischaemic</w:t>
      </w:r>
      <w:proofErr w:type="spellEnd"/>
      <w:r w:rsidRPr="004B154C">
        <w:rPr>
          <w:rFonts w:ascii="Times New Roman" w:hAnsi="Times New Roman" w:cs="Times New Roman"/>
          <w:lang w:val="en-US"/>
        </w:rPr>
        <w:t xml:space="preserve"> Heart Disease OR MI OR CAD OR Coronary Artery Disease OR cardiovascular disease OR heart attack OR myocardial infarction OR cardiac </w:t>
      </w:r>
      <w:proofErr w:type="spellStart"/>
      <w:r w:rsidRPr="004B154C">
        <w:rPr>
          <w:rFonts w:ascii="Times New Roman" w:hAnsi="Times New Roman" w:cs="Times New Roman"/>
          <w:lang w:val="en-US"/>
        </w:rPr>
        <w:t>ischaemia</w:t>
      </w:r>
      <w:proofErr w:type="spellEnd"/>
      <w:r w:rsidRPr="004B154C">
        <w:rPr>
          <w:rFonts w:ascii="Times New Roman" w:hAnsi="Times New Roman" w:cs="Times New Roman"/>
          <w:lang w:val="en-US"/>
        </w:rPr>
        <w:t xml:space="preserve"> OR coronary </w:t>
      </w:r>
      <w:proofErr w:type="spellStart"/>
      <w:r w:rsidRPr="004B154C">
        <w:rPr>
          <w:rFonts w:ascii="Times New Roman" w:hAnsi="Times New Roman" w:cs="Times New Roman"/>
          <w:lang w:val="en-US"/>
        </w:rPr>
        <w:t>ischaemia</w:t>
      </w:r>
      <w:proofErr w:type="spellEnd"/>
      <w:r w:rsidRPr="004B154C">
        <w:rPr>
          <w:rFonts w:ascii="Times New Roman" w:hAnsi="Times New Roman" w:cs="Times New Roman"/>
          <w:lang w:val="en-US"/>
        </w:rPr>
        <w:t xml:space="preserve"> OR coronary infarction OR STEMI OR NSTEMI OR ACS OR unstable angina OR Acute Coronary Syndrome </w:t>
      </w:r>
    </w:p>
    <w:p w:rsidR="006A69E8" w:rsidRPr="004B154C" w:rsidRDefault="006A69E8" w:rsidP="006A69E8">
      <w:pPr>
        <w:pStyle w:val="NoSpacing"/>
        <w:tabs>
          <w:tab w:val="left" w:pos="360"/>
        </w:tabs>
        <w:spacing w:line="480" w:lineRule="auto"/>
        <w:rPr>
          <w:rFonts w:ascii="Times New Roman" w:hAnsi="Times New Roman" w:cs="Times New Roman"/>
          <w:lang w:val="en-US"/>
        </w:rPr>
      </w:pPr>
    </w:p>
    <w:p w:rsidR="006A69E8" w:rsidRPr="004B154C" w:rsidRDefault="006A69E8" w:rsidP="006A69E8">
      <w:pPr>
        <w:pStyle w:val="NoSpacing"/>
        <w:tabs>
          <w:tab w:val="left" w:pos="360"/>
        </w:tabs>
        <w:spacing w:line="480" w:lineRule="auto"/>
        <w:rPr>
          <w:rFonts w:ascii="Times New Roman" w:hAnsi="Times New Roman" w:cs="Times New Roman"/>
          <w:lang w:val="en-US"/>
        </w:rPr>
      </w:pPr>
      <w:r w:rsidRPr="004B154C">
        <w:rPr>
          <w:rFonts w:ascii="Times New Roman" w:hAnsi="Times New Roman" w:cs="Times New Roman"/>
          <w:lang w:val="en-US"/>
        </w:rPr>
        <w:t xml:space="preserve">2. </w:t>
      </w:r>
      <w:proofErr w:type="gramStart"/>
      <w:r w:rsidRPr="004B154C">
        <w:rPr>
          <w:rFonts w:ascii="Times New Roman" w:hAnsi="Times New Roman" w:cs="Times New Roman"/>
          <w:lang w:val="en-US"/>
        </w:rPr>
        <w:t>beta-blocker</w:t>
      </w:r>
      <w:proofErr w:type="gramEnd"/>
      <w:r w:rsidRPr="004B154C">
        <w:rPr>
          <w:rFonts w:ascii="Times New Roman" w:hAnsi="Times New Roman" w:cs="Times New Roman"/>
          <w:lang w:val="en-US"/>
        </w:rPr>
        <w:t xml:space="preserve">* OR b-blocker* OR beta-blocker* OR atenolol OR </w:t>
      </w:r>
      <w:proofErr w:type="spellStart"/>
      <w:r w:rsidRPr="004B154C">
        <w:rPr>
          <w:rFonts w:ascii="Times New Roman" w:hAnsi="Times New Roman" w:cs="Times New Roman"/>
          <w:lang w:val="en-US"/>
        </w:rPr>
        <w:t>metoprolol</w:t>
      </w:r>
      <w:proofErr w:type="spellEnd"/>
      <w:r w:rsidRPr="004B154C">
        <w:rPr>
          <w:rFonts w:ascii="Times New Roman" w:hAnsi="Times New Roman" w:cs="Times New Roman"/>
          <w:lang w:val="en-US"/>
        </w:rPr>
        <w:t xml:space="preserve"> OR </w:t>
      </w:r>
      <w:proofErr w:type="spellStart"/>
      <w:r w:rsidRPr="004B154C">
        <w:rPr>
          <w:rFonts w:ascii="Times New Roman" w:hAnsi="Times New Roman" w:cs="Times New Roman"/>
          <w:lang w:val="en-US"/>
        </w:rPr>
        <w:t>pindolol</w:t>
      </w:r>
      <w:proofErr w:type="spellEnd"/>
      <w:r w:rsidRPr="004B154C">
        <w:rPr>
          <w:rFonts w:ascii="Times New Roman" w:hAnsi="Times New Roman" w:cs="Times New Roman"/>
          <w:lang w:val="en-US"/>
        </w:rPr>
        <w:t xml:space="preserve"> OR </w:t>
      </w:r>
      <w:proofErr w:type="spellStart"/>
      <w:r w:rsidRPr="004B154C">
        <w:rPr>
          <w:rFonts w:ascii="Times New Roman" w:hAnsi="Times New Roman" w:cs="Times New Roman"/>
          <w:lang w:val="en-US"/>
        </w:rPr>
        <w:t>timolol</w:t>
      </w:r>
      <w:proofErr w:type="spellEnd"/>
      <w:r w:rsidRPr="004B154C">
        <w:rPr>
          <w:rFonts w:ascii="Times New Roman" w:hAnsi="Times New Roman" w:cs="Times New Roman"/>
          <w:lang w:val="en-US"/>
        </w:rPr>
        <w:t xml:space="preserve"> OR </w:t>
      </w:r>
      <w:proofErr w:type="spellStart"/>
      <w:r w:rsidRPr="004B154C">
        <w:rPr>
          <w:rFonts w:ascii="Times New Roman" w:hAnsi="Times New Roman" w:cs="Times New Roman"/>
          <w:lang w:val="en-US"/>
        </w:rPr>
        <w:t>oxprenolol</w:t>
      </w:r>
      <w:proofErr w:type="spellEnd"/>
      <w:r w:rsidRPr="004B154C">
        <w:rPr>
          <w:rFonts w:ascii="Times New Roman" w:hAnsi="Times New Roman" w:cs="Times New Roman"/>
          <w:lang w:val="en-US"/>
        </w:rPr>
        <w:t xml:space="preserve"> OR </w:t>
      </w:r>
      <w:proofErr w:type="spellStart"/>
      <w:r w:rsidRPr="004B154C">
        <w:rPr>
          <w:rFonts w:ascii="Times New Roman" w:hAnsi="Times New Roman" w:cs="Times New Roman"/>
          <w:lang w:val="en-US"/>
        </w:rPr>
        <w:t>nebivolol</w:t>
      </w:r>
      <w:proofErr w:type="spellEnd"/>
      <w:r w:rsidRPr="004B154C">
        <w:rPr>
          <w:rFonts w:ascii="Times New Roman" w:hAnsi="Times New Roman" w:cs="Times New Roman"/>
          <w:lang w:val="en-US"/>
        </w:rPr>
        <w:t xml:space="preserve"> OR </w:t>
      </w:r>
      <w:proofErr w:type="spellStart"/>
      <w:r w:rsidRPr="004B154C">
        <w:rPr>
          <w:rFonts w:ascii="Times New Roman" w:hAnsi="Times New Roman" w:cs="Times New Roman"/>
          <w:lang w:val="en-US"/>
        </w:rPr>
        <w:t>nadolol</w:t>
      </w:r>
      <w:proofErr w:type="spellEnd"/>
      <w:r w:rsidRPr="004B154C">
        <w:rPr>
          <w:rFonts w:ascii="Times New Roman" w:hAnsi="Times New Roman" w:cs="Times New Roman"/>
          <w:lang w:val="en-US"/>
        </w:rPr>
        <w:t xml:space="preserve"> OR labetalol OR </w:t>
      </w:r>
      <w:proofErr w:type="spellStart"/>
      <w:r w:rsidRPr="004B154C">
        <w:rPr>
          <w:rFonts w:ascii="Times New Roman" w:hAnsi="Times New Roman" w:cs="Times New Roman"/>
          <w:lang w:val="en-US"/>
        </w:rPr>
        <w:t>celiprolol</w:t>
      </w:r>
      <w:proofErr w:type="spellEnd"/>
      <w:r w:rsidRPr="004B154C">
        <w:rPr>
          <w:rFonts w:ascii="Times New Roman" w:hAnsi="Times New Roman" w:cs="Times New Roman"/>
          <w:lang w:val="en-US"/>
        </w:rPr>
        <w:t xml:space="preserve"> OR </w:t>
      </w:r>
      <w:proofErr w:type="spellStart"/>
      <w:r w:rsidRPr="004B154C">
        <w:rPr>
          <w:rFonts w:ascii="Times New Roman" w:hAnsi="Times New Roman" w:cs="Times New Roman"/>
          <w:lang w:val="en-US"/>
        </w:rPr>
        <w:t>carvedilol</w:t>
      </w:r>
      <w:proofErr w:type="spellEnd"/>
      <w:r w:rsidRPr="004B154C">
        <w:rPr>
          <w:rFonts w:ascii="Times New Roman" w:hAnsi="Times New Roman" w:cs="Times New Roman"/>
          <w:lang w:val="en-US"/>
        </w:rPr>
        <w:t xml:space="preserve"> OR </w:t>
      </w:r>
      <w:proofErr w:type="spellStart"/>
      <w:r w:rsidRPr="004B154C">
        <w:rPr>
          <w:rFonts w:ascii="Times New Roman" w:hAnsi="Times New Roman" w:cs="Times New Roman"/>
          <w:lang w:val="en-US"/>
        </w:rPr>
        <w:t>bisoprolol</w:t>
      </w:r>
      <w:proofErr w:type="spellEnd"/>
      <w:r w:rsidRPr="004B154C">
        <w:rPr>
          <w:rFonts w:ascii="Times New Roman" w:hAnsi="Times New Roman" w:cs="Times New Roman"/>
          <w:lang w:val="en-US"/>
        </w:rPr>
        <w:t xml:space="preserve"> OR </w:t>
      </w:r>
      <w:proofErr w:type="spellStart"/>
      <w:r w:rsidRPr="004B154C">
        <w:rPr>
          <w:rFonts w:ascii="Times New Roman" w:hAnsi="Times New Roman" w:cs="Times New Roman"/>
          <w:lang w:val="en-US"/>
        </w:rPr>
        <w:t>acebutolol</w:t>
      </w:r>
      <w:proofErr w:type="spellEnd"/>
      <w:r w:rsidRPr="004B154C">
        <w:rPr>
          <w:rFonts w:ascii="Times New Roman" w:hAnsi="Times New Roman" w:cs="Times New Roman"/>
          <w:lang w:val="en-US"/>
        </w:rPr>
        <w:t xml:space="preserve"> OR propranolol OR </w:t>
      </w:r>
      <w:proofErr w:type="spellStart"/>
      <w:r w:rsidRPr="004B154C">
        <w:rPr>
          <w:rFonts w:ascii="Times New Roman" w:hAnsi="Times New Roman" w:cs="Times New Roman"/>
          <w:lang w:val="en-US"/>
        </w:rPr>
        <w:t>alprenolol</w:t>
      </w:r>
      <w:proofErr w:type="spellEnd"/>
      <w:r w:rsidRPr="004B154C">
        <w:rPr>
          <w:rFonts w:ascii="Times New Roman" w:hAnsi="Times New Roman" w:cs="Times New Roman"/>
          <w:lang w:val="en-US"/>
        </w:rPr>
        <w:t xml:space="preserve"> OR adrenergic beta-antagonist* OR </w:t>
      </w:r>
      <w:proofErr w:type="spellStart"/>
      <w:r w:rsidRPr="004B154C">
        <w:rPr>
          <w:rFonts w:ascii="Times New Roman" w:hAnsi="Times New Roman" w:cs="Times New Roman"/>
          <w:lang w:val="en-US"/>
        </w:rPr>
        <w:t>xamoterol</w:t>
      </w:r>
      <w:proofErr w:type="spellEnd"/>
      <w:r w:rsidRPr="004B154C">
        <w:rPr>
          <w:rFonts w:ascii="Times New Roman" w:hAnsi="Times New Roman" w:cs="Times New Roman"/>
          <w:lang w:val="en-US"/>
        </w:rPr>
        <w:t xml:space="preserve"> OR </w:t>
      </w:r>
      <w:proofErr w:type="spellStart"/>
      <w:r w:rsidRPr="004B154C">
        <w:rPr>
          <w:rFonts w:ascii="Times New Roman" w:hAnsi="Times New Roman" w:cs="Times New Roman"/>
          <w:lang w:val="en-US"/>
        </w:rPr>
        <w:t>sotalol</w:t>
      </w:r>
      <w:proofErr w:type="spellEnd"/>
      <w:r w:rsidRPr="004B154C">
        <w:rPr>
          <w:rFonts w:ascii="Times New Roman" w:hAnsi="Times New Roman" w:cs="Times New Roman"/>
          <w:lang w:val="en-US"/>
        </w:rPr>
        <w:t xml:space="preserve"> OR </w:t>
      </w:r>
      <w:proofErr w:type="spellStart"/>
      <w:r w:rsidRPr="004B154C">
        <w:rPr>
          <w:rFonts w:ascii="Times New Roman" w:hAnsi="Times New Roman" w:cs="Times New Roman"/>
          <w:lang w:val="en-US"/>
        </w:rPr>
        <w:t>practolol</w:t>
      </w:r>
      <w:proofErr w:type="spellEnd"/>
      <w:r w:rsidRPr="004B154C">
        <w:rPr>
          <w:rFonts w:ascii="Times New Roman" w:hAnsi="Times New Roman" w:cs="Times New Roman"/>
          <w:lang w:val="en-US"/>
        </w:rPr>
        <w:t xml:space="preserve"> OR </w:t>
      </w:r>
      <w:proofErr w:type="spellStart"/>
      <w:r w:rsidRPr="004B154C">
        <w:rPr>
          <w:rFonts w:ascii="Times New Roman" w:hAnsi="Times New Roman" w:cs="Times New Roman"/>
          <w:lang w:val="en-US"/>
        </w:rPr>
        <w:t>bisoprolol</w:t>
      </w:r>
      <w:proofErr w:type="spellEnd"/>
    </w:p>
    <w:p w:rsidR="006A69E8" w:rsidRPr="004B154C" w:rsidRDefault="006A69E8" w:rsidP="006A69E8">
      <w:pPr>
        <w:pStyle w:val="NoSpacing"/>
        <w:tabs>
          <w:tab w:val="left" w:pos="360"/>
        </w:tabs>
        <w:spacing w:line="480" w:lineRule="auto"/>
        <w:rPr>
          <w:rFonts w:ascii="Times New Roman" w:hAnsi="Times New Roman" w:cs="Times New Roman"/>
          <w:lang w:val="en-US"/>
        </w:rPr>
      </w:pPr>
    </w:p>
    <w:p w:rsidR="006A69E8" w:rsidRPr="004B154C" w:rsidRDefault="006A69E8" w:rsidP="006A69E8">
      <w:pPr>
        <w:pStyle w:val="NoSpacing"/>
        <w:tabs>
          <w:tab w:val="left" w:pos="360"/>
        </w:tabs>
        <w:spacing w:line="480" w:lineRule="auto"/>
        <w:rPr>
          <w:rFonts w:ascii="Times New Roman" w:hAnsi="Times New Roman" w:cs="Times New Roman"/>
          <w:lang w:val="en-US"/>
        </w:rPr>
      </w:pPr>
      <w:r w:rsidRPr="004B154C">
        <w:rPr>
          <w:rFonts w:ascii="Times New Roman" w:hAnsi="Times New Roman" w:cs="Times New Roman"/>
          <w:lang w:val="en-US"/>
        </w:rPr>
        <w:t xml:space="preserve">3. Dementia OR Cognitive impairment OR </w:t>
      </w:r>
      <w:proofErr w:type="spellStart"/>
      <w:r w:rsidRPr="004B154C">
        <w:rPr>
          <w:rFonts w:ascii="Times New Roman" w:hAnsi="Times New Roman" w:cs="Times New Roman"/>
          <w:lang w:val="en-US"/>
        </w:rPr>
        <w:t>cogniti</w:t>
      </w:r>
      <w:proofErr w:type="spellEnd"/>
      <w:r w:rsidRPr="004B154C">
        <w:rPr>
          <w:rFonts w:ascii="Times New Roman" w:hAnsi="Times New Roman" w:cs="Times New Roman"/>
          <w:lang w:val="en-US"/>
        </w:rPr>
        <w:t xml:space="preserve">* disorders OR delirium OR forgetfulness OR memory impairment OR </w:t>
      </w:r>
      <w:proofErr w:type="spellStart"/>
      <w:r w:rsidRPr="004B154C">
        <w:rPr>
          <w:rFonts w:ascii="Times New Roman" w:hAnsi="Times New Roman" w:cs="Times New Roman"/>
          <w:lang w:val="en-US"/>
        </w:rPr>
        <w:t>alzheimers</w:t>
      </w:r>
      <w:proofErr w:type="spellEnd"/>
      <w:r w:rsidRPr="004B154C">
        <w:rPr>
          <w:rFonts w:ascii="Times New Roman" w:hAnsi="Times New Roman" w:cs="Times New Roman"/>
          <w:lang w:val="en-US"/>
        </w:rPr>
        <w:t xml:space="preserve"> OR </w:t>
      </w:r>
      <w:proofErr w:type="spellStart"/>
      <w:r w:rsidRPr="004B154C">
        <w:rPr>
          <w:rFonts w:ascii="Times New Roman" w:hAnsi="Times New Roman" w:cs="Times New Roman"/>
          <w:lang w:val="en-US"/>
        </w:rPr>
        <w:t>lewy</w:t>
      </w:r>
      <w:proofErr w:type="spellEnd"/>
      <w:r w:rsidRPr="004B154C">
        <w:rPr>
          <w:rFonts w:ascii="Times New Roman" w:hAnsi="Times New Roman" w:cs="Times New Roman"/>
          <w:lang w:val="en-US"/>
        </w:rPr>
        <w:t xml:space="preserve"> body </w:t>
      </w:r>
    </w:p>
    <w:p w:rsidR="006A69E8" w:rsidRPr="004B154C" w:rsidRDefault="006A69E8" w:rsidP="006A69E8">
      <w:pPr>
        <w:pStyle w:val="NoSpacing"/>
        <w:tabs>
          <w:tab w:val="left" w:pos="360"/>
        </w:tabs>
        <w:rPr>
          <w:rFonts w:ascii="Times New Roman" w:hAnsi="Times New Roman" w:cs="Times New Roman"/>
          <w:lang w:val="en-US"/>
        </w:rPr>
      </w:pPr>
    </w:p>
    <w:p w:rsidR="006A69E8" w:rsidRPr="004B154C" w:rsidRDefault="006A69E8" w:rsidP="006A69E8">
      <w:pPr>
        <w:pStyle w:val="NoSpacing"/>
        <w:tabs>
          <w:tab w:val="left" w:pos="360"/>
        </w:tabs>
        <w:rPr>
          <w:rFonts w:ascii="Times New Roman" w:hAnsi="Times New Roman" w:cs="Times New Roman"/>
          <w:lang w:val="en-US"/>
        </w:rPr>
        <w:sectPr w:rsidR="006A69E8" w:rsidRPr="004B154C" w:rsidSect="004B154C">
          <w:pgSz w:w="12240" w:h="15840"/>
          <w:pgMar w:top="1440" w:right="1440" w:bottom="1440" w:left="1440" w:header="706" w:footer="706" w:gutter="0"/>
          <w:cols w:space="708"/>
          <w:docGrid w:linePitch="360"/>
        </w:sectPr>
      </w:pPr>
    </w:p>
    <w:p w:rsidR="006A69E8" w:rsidRPr="004B154C" w:rsidRDefault="006A69E8" w:rsidP="006A69E8">
      <w:pPr>
        <w:pStyle w:val="NoSpacing"/>
        <w:tabs>
          <w:tab w:val="left" w:pos="360"/>
        </w:tabs>
        <w:rPr>
          <w:rFonts w:ascii="Times New Roman" w:hAnsi="Times New Roman" w:cs="Times New Roman"/>
          <w:lang w:val="en-US"/>
        </w:rPr>
      </w:pPr>
      <w:proofErr w:type="gramStart"/>
      <w:r w:rsidRPr="00426D78">
        <w:rPr>
          <w:rFonts w:ascii="Times New Roman" w:hAnsi="Times New Roman" w:cs="Times New Roman"/>
          <w:b/>
          <w:lang w:val="en-US"/>
        </w:rPr>
        <w:lastRenderedPageBreak/>
        <w:t>Supplementary Table 1.</w:t>
      </w:r>
      <w:proofErr w:type="gramEnd"/>
      <w:r w:rsidRPr="004B154C">
        <w:rPr>
          <w:rFonts w:ascii="Times New Roman" w:hAnsi="Times New Roman" w:cs="Times New Roman"/>
          <w:lang w:val="en-US"/>
        </w:rPr>
        <w:t xml:space="preserve"> Newcastle-Ottawa assessment of observational study quality</w:t>
      </w:r>
    </w:p>
    <w:p w:rsidR="006A69E8" w:rsidRPr="004B154C" w:rsidRDefault="006A69E8" w:rsidP="006A69E8">
      <w:pPr>
        <w:pStyle w:val="NoSpacing"/>
        <w:tabs>
          <w:tab w:val="left" w:pos="360"/>
        </w:tabs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15461" w:type="dxa"/>
        <w:jc w:val="center"/>
        <w:tblLook w:val="04A0" w:firstRow="1" w:lastRow="0" w:firstColumn="1" w:lastColumn="0" w:noHBand="0" w:noVBand="1"/>
      </w:tblPr>
      <w:tblGrid>
        <w:gridCol w:w="1255"/>
        <w:gridCol w:w="2545"/>
        <w:gridCol w:w="1530"/>
        <w:gridCol w:w="1276"/>
        <w:gridCol w:w="1417"/>
        <w:gridCol w:w="2127"/>
        <w:gridCol w:w="1190"/>
        <w:gridCol w:w="1418"/>
        <w:gridCol w:w="1286"/>
        <w:gridCol w:w="1417"/>
      </w:tblGrid>
      <w:tr w:rsidR="006A69E8" w:rsidRPr="004B154C" w:rsidTr="00597095">
        <w:trPr>
          <w:trHeight w:val="63"/>
          <w:jc w:val="center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9E8" w:rsidRPr="004B154C" w:rsidRDefault="006A69E8" w:rsidP="00597095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B154C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Study</w:t>
            </w:r>
          </w:p>
          <w:p w:rsidR="006A69E8" w:rsidRPr="004B154C" w:rsidRDefault="006A69E8" w:rsidP="00597095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9E8" w:rsidRPr="004B154C" w:rsidRDefault="006A69E8" w:rsidP="00597095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B154C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 xml:space="preserve">Representativeness of exposed cohort </w:t>
            </w:r>
          </w:p>
          <w:p w:rsidR="006A69E8" w:rsidRPr="004B154C" w:rsidRDefault="006A69E8" w:rsidP="00597095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9E8" w:rsidRPr="004B154C" w:rsidRDefault="006A69E8" w:rsidP="00597095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B154C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 xml:space="preserve">Selection of the non-exposed cohort from the same source as the exposed cohort </w:t>
            </w:r>
          </w:p>
          <w:p w:rsidR="006A69E8" w:rsidRPr="004B154C" w:rsidRDefault="006A69E8" w:rsidP="00597095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9E8" w:rsidRPr="004B154C" w:rsidRDefault="006A69E8" w:rsidP="00597095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B154C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 xml:space="preserve">Ascertainment of Exposure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9E8" w:rsidRPr="004B154C" w:rsidRDefault="006A69E8" w:rsidP="00597095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B154C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Demonstration that outcome of interest was not present at the start of study</w:t>
            </w:r>
          </w:p>
          <w:p w:rsidR="006A69E8" w:rsidRPr="004B154C" w:rsidRDefault="006A69E8" w:rsidP="00597095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9E8" w:rsidRPr="004B154C" w:rsidRDefault="006A69E8" w:rsidP="00597095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B154C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 xml:space="preserve">Comparability of cohorts </w:t>
            </w:r>
          </w:p>
          <w:p w:rsidR="006A69E8" w:rsidRPr="004B154C" w:rsidRDefault="006A69E8" w:rsidP="00597095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9E8" w:rsidRPr="004B154C" w:rsidRDefault="006A69E8" w:rsidP="00597095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B154C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 xml:space="preserve">Assessment of outcome </w:t>
            </w:r>
          </w:p>
          <w:p w:rsidR="006A69E8" w:rsidRPr="004B154C" w:rsidRDefault="006A69E8" w:rsidP="00597095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9E8" w:rsidRPr="004B154C" w:rsidRDefault="006A69E8" w:rsidP="00597095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B154C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Follow-up long enough for outcome to occur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9E8" w:rsidRPr="004B154C" w:rsidRDefault="006A69E8" w:rsidP="00597095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B154C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Adequacy of Follow-up</w:t>
            </w:r>
          </w:p>
          <w:p w:rsidR="006A69E8" w:rsidRPr="004B154C" w:rsidRDefault="006A69E8" w:rsidP="00597095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69E8" w:rsidRPr="004B154C" w:rsidRDefault="006A69E8" w:rsidP="00597095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B154C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 xml:space="preserve">Quality Score </w:t>
            </w:r>
          </w:p>
          <w:p w:rsidR="006A69E8" w:rsidRPr="004B154C" w:rsidRDefault="006A69E8" w:rsidP="00597095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6A69E8" w:rsidRPr="004B154C" w:rsidTr="00597095">
        <w:trPr>
          <w:trHeight w:val="63"/>
          <w:jc w:val="center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69E8" w:rsidRPr="004B154C" w:rsidRDefault="006A69E8" w:rsidP="00597095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B154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loan et al. (Medicare Study) [15]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69E8" w:rsidRPr="004B154C" w:rsidRDefault="006A69E8" w:rsidP="00597095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4B154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Participants were truly representative of the Medicare patients with acute MI in USA </w:t>
            </w:r>
            <w:proofErr w:type="gramStart"/>
            <w:r w:rsidRPr="004B154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etween 1994-1995 due to large sample size</w:t>
            </w:r>
            <w:proofErr w:type="gramEnd"/>
            <w:r w:rsidRPr="004B154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&gt;200 thousand obtained from 46 states. Taken from 2 data abstraction centers with high degree of consistency in abstraction.</w:t>
            </w:r>
            <w:r w:rsidRPr="004B154C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 (star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69E8" w:rsidRPr="004B154C" w:rsidRDefault="006A69E8" w:rsidP="00597095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B154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ame source</w:t>
            </w:r>
          </w:p>
          <w:p w:rsidR="006A69E8" w:rsidRPr="004B154C" w:rsidRDefault="006A69E8" w:rsidP="00597095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4B154C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(star)</w:t>
            </w:r>
          </w:p>
          <w:p w:rsidR="006A69E8" w:rsidRPr="004B154C" w:rsidRDefault="006A69E8" w:rsidP="00597095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69E8" w:rsidRPr="004B154C" w:rsidRDefault="006A69E8" w:rsidP="00597095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B154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ecure record</w:t>
            </w:r>
          </w:p>
          <w:p w:rsidR="006A69E8" w:rsidRPr="004B154C" w:rsidRDefault="006A69E8" w:rsidP="00597095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4B154C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(star)</w:t>
            </w:r>
          </w:p>
          <w:p w:rsidR="006A69E8" w:rsidRPr="004B154C" w:rsidRDefault="006A69E8" w:rsidP="00597095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  <w:p w:rsidR="006A69E8" w:rsidRPr="004B154C" w:rsidRDefault="006A69E8" w:rsidP="00597095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69E8" w:rsidRPr="004B154C" w:rsidRDefault="006A69E8" w:rsidP="00597095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4B154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All outcomes defined post study entry </w:t>
            </w:r>
            <w:r w:rsidRPr="004B154C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(star)</w:t>
            </w:r>
          </w:p>
          <w:p w:rsidR="006A69E8" w:rsidRPr="004B154C" w:rsidRDefault="006A69E8" w:rsidP="00597095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69E8" w:rsidRPr="004B154C" w:rsidRDefault="006A69E8" w:rsidP="00597095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B154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Blocks of explanatory variables were included for </w:t>
            </w:r>
            <w:proofErr w:type="spellStart"/>
            <w:r w:rsidRPr="004B154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ociodemographic</w:t>
            </w:r>
            <w:proofErr w:type="spellEnd"/>
            <w:r w:rsidRPr="004B154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characteristics (including age and sex), admission source, co-morbidities and severity of cardiac illness. - Simple regression but not propensity matching performed.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69E8" w:rsidRPr="004B154C" w:rsidRDefault="006A69E8" w:rsidP="00597095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4B154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From records on same two data sources, record linkage performed </w:t>
            </w:r>
            <w:r w:rsidRPr="004B154C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(star)</w:t>
            </w:r>
          </w:p>
          <w:p w:rsidR="006A69E8" w:rsidRPr="004B154C" w:rsidRDefault="006A69E8" w:rsidP="00597095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69E8" w:rsidRPr="004B154C" w:rsidRDefault="006A69E8" w:rsidP="00597095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4B154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One year follow up with large sample size </w:t>
            </w:r>
            <w:r w:rsidRPr="004B154C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(star)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69E8" w:rsidRPr="004B154C" w:rsidRDefault="006A69E8" w:rsidP="00597095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B154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ll participants results were noted but a significant number of records had missing informatio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</w:p>
          <w:p w:rsidR="006A69E8" w:rsidRPr="004B154C" w:rsidRDefault="006A69E8" w:rsidP="00597095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69E8" w:rsidRPr="004B154C" w:rsidRDefault="006A69E8" w:rsidP="00597095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B154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election</w:t>
            </w:r>
          </w:p>
          <w:p w:rsidR="006A69E8" w:rsidRPr="004B154C" w:rsidRDefault="006A69E8" w:rsidP="00597095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4B154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= 4</w:t>
            </w:r>
            <w:r w:rsidRPr="004B154C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(star)</w:t>
            </w:r>
          </w:p>
          <w:p w:rsidR="006A69E8" w:rsidRPr="004B154C" w:rsidRDefault="006A69E8" w:rsidP="00597095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  <w:p w:rsidR="006A69E8" w:rsidRPr="004B154C" w:rsidRDefault="006A69E8" w:rsidP="00597095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B154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omparability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4B154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=1 </w:t>
            </w:r>
            <w:r w:rsidRPr="004B154C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(star)</w:t>
            </w:r>
          </w:p>
          <w:p w:rsidR="006A69E8" w:rsidRPr="004B154C" w:rsidRDefault="006A69E8" w:rsidP="00597095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  <w:p w:rsidR="006A69E8" w:rsidRPr="004B154C" w:rsidRDefault="006A69E8" w:rsidP="00597095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B154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Outcome</w:t>
            </w:r>
          </w:p>
          <w:p w:rsidR="006A69E8" w:rsidRPr="004B154C" w:rsidRDefault="006A69E8" w:rsidP="00597095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4B154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=2 </w:t>
            </w:r>
            <w:r w:rsidRPr="004B154C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(star)</w:t>
            </w:r>
          </w:p>
          <w:p w:rsidR="006A69E8" w:rsidRPr="004B154C" w:rsidRDefault="006A69E8" w:rsidP="00597095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  <w:p w:rsidR="006A69E8" w:rsidRPr="004B154C" w:rsidRDefault="006A69E8" w:rsidP="00597095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B154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Overall rating = </w:t>
            </w:r>
            <w:r w:rsidRPr="004B154C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FAIR</w:t>
            </w:r>
          </w:p>
        </w:tc>
      </w:tr>
      <w:tr w:rsidR="006A69E8" w:rsidRPr="004B154C" w:rsidTr="00597095">
        <w:trPr>
          <w:trHeight w:val="1034"/>
          <w:jc w:val="center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69E8" w:rsidRPr="004B154C" w:rsidRDefault="006A69E8" w:rsidP="00597095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B154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teinma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4B154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t al.</w:t>
            </w:r>
          </w:p>
          <w:p w:rsidR="006A69E8" w:rsidRPr="004B154C" w:rsidRDefault="006A69E8" w:rsidP="00597095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(Nursing </w:t>
            </w:r>
            <w:r w:rsidRPr="004B154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Home Study) [16]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69E8" w:rsidRPr="004B154C" w:rsidRDefault="006A69E8" w:rsidP="00597095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4B154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Participants were truly representative of NH residents in the USA as they obtained data from OSCAR which assesses nearly all nursing homes in the USA and is updated at a minimum every three months. </w:t>
            </w:r>
            <w:r w:rsidRPr="004B154C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(star)</w:t>
            </w:r>
          </w:p>
          <w:p w:rsidR="006A69E8" w:rsidRPr="004B154C" w:rsidRDefault="006A69E8" w:rsidP="00597095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69E8" w:rsidRPr="004B154C" w:rsidRDefault="006A69E8" w:rsidP="00597095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B154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ame source</w:t>
            </w:r>
          </w:p>
          <w:p w:rsidR="006A69E8" w:rsidRPr="004B154C" w:rsidRDefault="006A69E8" w:rsidP="00597095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4B154C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(star)</w:t>
            </w:r>
          </w:p>
          <w:p w:rsidR="006A69E8" w:rsidRPr="004B154C" w:rsidRDefault="006A69E8" w:rsidP="00597095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69E8" w:rsidRPr="004B154C" w:rsidRDefault="006A69E8" w:rsidP="00597095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B154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ecure record used as national database</w:t>
            </w:r>
          </w:p>
          <w:p w:rsidR="006A69E8" w:rsidRPr="004B154C" w:rsidRDefault="006A69E8" w:rsidP="00597095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4B154C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(star)</w:t>
            </w:r>
          </w:p>
          <w:p w:rsidR="006A69E8" w:rsidRPr="004B154C" w:rsidRDefault="006A69E8" w:rsidP="00597095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69E8" w:rsidRPr="004B154C" w:rsidRDefault="006A69E8" w:rsidP="00597095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4B154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omparison of start and end point for each patien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4B154C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(star)</w:t>
            </w:r>
          </w:p>
          <w:p w:rsidR="006A69E8" w:rsidRPr="004B154C" w:rsidRDefault="006A69E8" w:rsidP="00597095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69E8" w:rsidRPr="004B154C" w:rsidRDefault="006A69E8" w:rsidP="00597095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4B154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Propensity scoring was used to assess for 93 variables to predict beta-blocker use, and this yielded excellent covariate balance. </w:t>
            </w:r>
            <w:r w:rsidRPr="004B154C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(star)</w:t>
            </w:r>
          </w:p>
          <w:p w:rsidR="006A69E8" w:rsidRPr="004B154C" w:rsidRDefault="006A69E8" w:rsidP="00597095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69E8" w:rsidRPr="004B154C" w:rsidRDefault="006A69E8" w:rsidP="00597095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4B154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From record on same database </w:t>
            </w:r>
            <w:r w:rsidRPr="004B154C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(star)</w:t>
            </w:r>
          </w:p>
          <w:p w:rsidR="006A69E8" w:rsidRPr="004B154C" w:rsidRDefault="006A69E8" w:rsidP="00597095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69E8" w:rsidRPr="004B154C" w:rsidRDefault="006A69E8" w:rsidP="00597095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B154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 month and large enough sample size to produce statistically significant results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69E8" w:rsidRPr="004B154C" w:rsidRDefault="006A69E8" w:rsidP="00597095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4B154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 All participants were followed up but individuals who died or were re-hospitalized at 14 days were excluded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4B154C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(star)</w:t>
            </w:r>
          </w:p>
          <w:p w:rsidR="006A69E8" w:rsidRPr="004B154C" w:rsidRDefault="006A69E8" w:rsidP="00597095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69E8" w:rsidRPr="004B154C" w:rsidRDefault="006A69E8" w:rsidP="00597095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B154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election</w:t>
            </w:r>
          </w:p>
          <w:p w:rsidR="006A69E8" w:rsidRPr="004B154C" w:rsidRDefault="006A69E8" w:rsidP="00597095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4B154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= 4 </w:t>
            </w:r>
            <w:r w:rsidRPr="004B154C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(star)</w:t>
            </w:r>
          </w:p>
          <w:p w:rsidR="006A69E8" w:rsidRPr="004B154C" w:rsidRDefault="006A69E8" w:rsidP="00597095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  <w:p w:rsidR="006A69E8" w:rsidRPr="004B154C" w:rsidRDefault="006A69E8" w:rsidP="00597095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4B154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omparability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4B154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= 2 (</w:t>
            </w:r>
            <w:r w:rsidRPr="004B154C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star)</w:t>
            </w:r>
          </w:p>
          <w:p w:rsidR="006A69E8" w:rsidRPr="004B154C" w:rsidRDefault="006A69E8" w:rsidP="00597095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  <w:p w:rsidR="006A69E8" w:rsidRPr="004B154C" w:rsidRDefault="006A69E8" w:rsidP="00597095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B154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Outcome</w:t>
            </w:r>
          </w:p>
          <w:p w:rsidR="006A69E8" w:rsidRPr="004B154C" w:rsidRDefault="006A69E8" w:rsidP="00597095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4B154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= 2</w:t>
            </w:r>
            <w:r w:rsidRPr="004B154C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(star)</w:t>
            </w:r>
          </w:p>
          <w:p w:rsidR="006A69E8" w:rsidRPr="004B154C" w:rsidRDefault="006A69E8" w:rsidP="00597095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  <w:p w:rsidR="006A69E8" w:rsidRPr="004B154C" w:rsidRDefault="006A69E8" w:rsidP="00597095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B154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Overall rating </w:t>
            </w:r>
          </w:p>
          <w:p w:rsidR="006A69E8" w:rsidRPr="004B154C" w:rsidRDefault="006A69E8" w:rsidP="00597095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B154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= </w:t>
            </w:r>
            <w:r w:rsidRPr="004B154C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GOOD</w:t>
            </w:r>
          </w:p>
        </w:tc>
      </w:tr>
    </w:tbl>
    <w:p w:rsidR="006A69E8" w:rsidRPr="004B154C" w:rsidRDefault="006A69E8" w:rsidP="006A69E8">
      <w:pPr>
        <w:tabs>
          <w:tab w:val="left" w:pos="360"/>
        </w:tabs>
        <w:spacing w:line="480" w:lineRule="auto"/>
        <w:rPr>
          <w:rFonts w:ascii="Times New Roman" w:hAnsi="Times New Roman" w:cs="Times New Roman"/>
          <w:lang w:val="en-US"/>
        </w:rPr>
      </w:pPr>
    </w:p>
    <w:p w:rsidR="001507B1" w:rsidRDefault="001507B1">
      <w:bookmarkStart w:id="0" w:name="_GoBack"/>
      <w:bookmarkEnd w:id="0"/>
    </w:p>
    <w:sectPr w:rsidR="001507B1" w:rsidSect="009F526D">
      <w:pgSz w:w="16840" w:h="11900" w:orient="landscape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69E8"/>
    <w:rsid w:val="001507B1"/>
    <w:rsid w:val="006A6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9E8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6A69E8"/>
    <w:pPr>
      <w:spacing w:after="0" w:line="240" w:lineRule="auto"/>
    </w:pPr>
    <w:rPr>
      <w:sz w:val="24"/>
      <w:szCs w:val="24"/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6A69E8"/>
    <w:rPr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9E8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6A69E8"/>
    <w:pPr>
      <w:spacing w:after="0" w:line="240" w:lineRule="auto"/>
    </w:pPr>
    <w:rPr>
      <w:sz w:val="24"/>
      <w:szCs w:val="24"/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6A69E8"/>
    <w:rPr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1</Words>
  <Characters>2631</Characters>
  <Application>Microsoft Office Word</Application>
  <DocSecurity>0</DocSecurity>
  <Lines>21</Lines>
  <Paragraphs>6</Paragraphs>
  <ScaleCrop>false</ScaleCrop>
  <Company/>
  <LinksUpToDate>false</LinksUpToDate>
  <CharactersWithSpaces>30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GML</dc:creator>
  <cp:lastModifiedBy>SGML</cp:lastModifiedBy>
  <cp:revision>1</cp:revision>
  <dcterms:created xsi:type="dcterms:W3CDTF">2019-08-28T11:08:00Z</dcterms:created>
  <dcterms:modified xsi:type="dcterms:W3CDTF">2019-08-28T11:09:00Z</dcterms:modified>
</cp:coreProperties>
</file>